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EC6" w:rsidRDefault="000833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Tab. S4 STRUCTURE plot </w:t>
      </w:r>
      <w:proofErr w:type="spellStart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for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K = 14 - </w:t>
      </w:r>
      <w:proofErr w:type="spellStart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i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nferred</w:t>
      </w:r>
      <w:proofErr w:type="spellEnd"/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ancestry</w:t>
      </w:r>
      <w:proofErr w:type="spellEnd"/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of</w:t>
      </w:r>
      <w:proofErr w:type="spellEnd"/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individuals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(legend </w:t>
      </w:r>
      <w:proofErr w:type="spellStart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of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Fig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. S1</w:t>
      </w:r>
      <w:r w:rsidR="00677E35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; “</w:t>
      </w:r>
      <w:proofErr w:type="spellStart"/>
      <w:r w:rsidR="00677E35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group</w:t>
      </w:r>
      <w:proofErr w:type="spellEnd"/>
      <w:r w:rsidR="00677E35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“ </w:t>
      </w:r>
      <w:proofErr w:type="spellStart"/>
      <w:r w:rsidR="00BD1A2D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is</w:t>
      </w:r>
      <w:proofErr w:type="spellEnd"/>
      <w:r w:rsidR="00677E35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 w:rsidR="00677E35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highlighted</w:t>
      </w:r>
      <w:proofErr w:type="spellEnd"/>
      <w:r w:rsidR="00677E35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in </w:t>
      </w:r>
      <w:proofErr w:type="spellStart"/>
      <w:r w:rsidR="00D16841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red</w:t>
      </w:r>
      <w:proofErr w:type="spellEnd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; </w:t>
      </w:r>
      <w:proofErr w:type="spellStart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haplotype</w:t>
      </w:r>
      <w:proofErr w:type="spellEnd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numbers</w:t>
      </w:r>
      <w:proofErr w:type="spellEnd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refer</w:t>
      </w:r>
      <w:proofErr w:type="spellEnd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to </w:t>
      </w:r>
      <w:proofErr w:type="spellStart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the</w:t>
      </w:r>
      <w:proofErr w:type="spellEnd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numbers</w:t>
      </w:r>
      <w:proofErr w:type="spellEnd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in </w:t>
      </w:r>
      <w:proofErr w:type="spellStart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Fig</w:t>
      </w:r>
      <w:proofErr w:type="spellEnd"/>
      <w:r w:rsidR="002A44CC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. 5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)</w:t>
      </w:r>
    </w:p>
    <w:p w:rsidR="00083337" w:rsidRPr="00684EC6" w:rsidRDefault="000833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    Label (%Miss) Pop:  </w:t>
      </w:r>
      <w:proofErr w:type="spellStart"/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Inferred</w:t>
      </w:r>
      <w:proofErr w:type="spellEnd"/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clusters</w:t>
      </w:r>
      <w:proofErr w:type="spellEnd"/>
    </w:p>
    <w:p w:rsidR="008E0EAE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</w:t>
      </w:r>
      <w:r w:rsidR="004C28DB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</w:p>
    <w:p w:rsidR="008E0EAE" w:rsidRDefault="008E0EAE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Sub-</w:t>
      </w:r>
      <w:proofErr w:type="spellStart"/>
      <w:proofErr w:type="gramStart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lineage</w:t>
      </w:r>
      <w:proofErr w:type="spellEnd"/>
      <w:r w:rsidR="004C28DB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:   </w:t>
      </w:r>
      <w:proofErr w:type="gramEnd"/>
      <w:r w:rsidR="004C28DB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        III3               V           II    VI   III1        </w:t>
      </w:r>
      <w:r w:rsidR="004C28DB"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III4</w:t>
      </w:r>
      <w:r w:rsidR="004C28DB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III2   I</w:t>
      </w:r>
      <w:r w:rsidR="000D47DE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 IV</w:t>
      </w:r>
    </w:p>
    <w:p w:rsidR="008E0EAE" w:rsidRDefault="008E0EAE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</w:t>
      </w:r>
    </w:p>
    <w:p w:rsidR="00684EC6" w:rsidRPr="00684EC6" w:rsidRDefault="008E0EAE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1       H1    (0)    1 :  0.007 0.014 0.009 0.001 0.019 0.005 0.001 0.908 0.009 0.001 0.001 0.000 0.000 0.024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2       H2    (0)    1 :  0.010 0.002 0.004 0.003 0.004 0.005 0.009 0.902 0.005 0.037 0.004 0.001 0.013 0.003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3       H5    (0)    1 :  0.002 0.000 0.002 0.001 0.001 0.001 0.001 0.982 0.001 0.001 0.002 0.001 0.001 0.003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4       H3    (0)    1 :  0.002 0.000 0.006 0.001 0.001 0.002 0.002 0.960 0.001 0.014 0.005 0.001 0.003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5       H4    (0)    1 :  0.009 0.010 0.003 0.001 0.001 0.005 0.007 0.954 0.003 0.002 0.001 0.002 0.001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6       H6    (0)    1 :  0.006 0.008 0.002 0.002 0.005 0.002 0.001 0.961 0.002 0.004 0.001 0.000 0.003 0.004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7       H7    (0)    1 :  0.986 0.001 0.001 0.000 0.001 0.001 0.001 0.001 0.001 0.001 0.001 0.001 0.003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8 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8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1 0.001 0.003 0.002 0.001 0.003 0.003 0.001 0.000 0.979 0.001 0.001 0.001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9       H9    (0)    1 :  0.006 0.001 0.001 0.004 0.001 0.001 0.001 0.028 0.001 0.001 0.952 0.001 0.001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0     H9_1    (0)    1 :  0.007 0.001 0.001 0.004 0.001 0.001 0.001 0.001 0.003 0.003 0.969 0.001 0.006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1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10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4 0.001 0.002 0.001 0.003 0.005 0.000 0.002 0.002 0.977 0.001 0.001 0.001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2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11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4 0.013 0.011 0.002 0.000 0.007 0.018 0.002 0.018 0.900 0.001 0.020 0.003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3      H12    (0)    1 :  0.007 0.000 0.001 0.001 0.001 0.000 0.001 0.001 0.001 0.005 0.982 0.000 0.001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4      H13    (0)    1 :  0.923 0.006 0.004 0.001 0.025 0.005 0.001 0.001 0.008 0.009 0.006 0.003 0.006 0.003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5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14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7 0.009 0.000 0.003 0.001 0.002 0.003 0.011 0.004 0.953 0.000 0.001 0.005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6    H12_1    (0)    1 :  0.002 0.001 0.003 0.003 0.000 0.001 0.003 0.001 0.003 0.002 0.977 0.001 0.001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7      H15    (0)    1 :  0.942 0.012 0.002 0.002 0.013 0.003 0.004 0.001 0.010 0.002 0.001 0.002 0.001 0.004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8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16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4 0.002 0.001 0.001 0.001 0.001 0.006 0.001 0.001 0.974 0.005 0.001 0.001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9    H12_2    (0)    1 :  0.005 0.001 0.001 0.000 0.000 0.003 0.002 0.001 0.002 0.001 0.982 0.000 0.001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0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17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9 0.001 0.000 0.000 0.001 0.001 0.001 0.003 0.004 0.974 0.005 0.000 0.001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1      H18    (0)    1 :  0.977 0.000 0.004 0.000 0.001 0.002 0.001 0.001 0.003 0.002 0.006 0.001 0.000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2      H19    (0)    1 :  0.004 0.002 0.007 0.000 0.010 0.001 0.001 0.001 0.002 0.007 0.956 0.001 0.002 0.005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3    H18_1    (0)    1 :  0.979 0.001 0.001 0.001 0.006 0.002 0.001 0.001 0.002 0.003 0.002 0.002 0.000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4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21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5 0.001 0.007 0.003 0.005 0.003 0.013 0.000 0.005 0.943 0.001 0.002 0.006 0.006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5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22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2 0.000 0.003 0.001 0.001 0.009 0.002 0.001 0.971 0.002 0.003 0.002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6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22_1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3 0.002 0.002 0.002 0.006 0.002 0.000 0.005 0.001 0.970 0.002 0.003 0.003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7      H23    (0)    1 :  0.002 0.024 0.004 0.001 0.012 0.005 0.007 0.005 0.012 0.040 0.873 0.002 0.001 0.01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8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24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6 0.002 0.001 0.002 0.001 0.001 0.003 0.001 0.001 0.962 0.013 0.001 0.005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29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24_1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30 0.001 0.001 0.001 0.000 0.008 0.002 0.001 0.002 0.949 0.001 0.002 0.002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0      H25    (0)    1 :  0.011 0.001 0.000 0.000 0.002 0.001 0.007 0.005 0.009 0.013 0.919 0.004 0.004 0.023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1      H26    (0)    1 :  0.011 0.005 0.006 0.004 0.002 0.004 0.007 0.001 0.004 0.086 0.854 0.002 0.008 0.006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2      H27    (0)    1 :  0.985 0.001 0.001 0.000 0.001 0.002 0.001 0.001 0.001 0.001 0.005 0.000 0.001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3      H28    (0)    1 :  0.939 0.008 0.001 0.001 0.000 0.001 0.000 0.001 0.003 0.031 0.009 0.002 0.002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4    H27_1    (0)    1 :  0.980 0.001 0.002 0.001 0.001 0.001 0.003 0.003 0.000 0.002 0.002 0.001 0.002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5      H29    (0)    1 :  0.952 0.002 0.008 0.001 0.004 0.003 0.000 0.007 0.008 0.004 0.001 0.000 0.001 0.006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6      </w:t>
      </w:r>
      <w:r w:rsidR="00C3491D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5662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4 0.005 0.007 0.000 0.004 0.001 0.002 0.001 0.005 0.000 0.960 0.000 0.001 0.010 </w:t>
      </w:r>
    </w:p>
    <w:p w:rsidR="00684EC6" w:rsidRPr="00684EC6" w:rsidRDefault="00C3491D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7      5623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2 0.001 0.001 0.001 0.001 0.001 0.001 0.003 0.001 0.000 0.984 0.000 0.001 0.003 </w:t>
      </w:r>
    </w:p>
    <w:p w:rsidR="00684EC6" w:rsidRPr="00684EC6" w:rsidRDefault="00C3491D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8      5616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2 0.001 0.000 0.003 0.000 0.001 0.001 0.001 0.001 0.001 0.986 0.001 0.001 0.001 </w:t>
      </w:r>
    </w:p>
    <w:p w:rsidR="00684EC6" w:rsidRPr="00684EC6" w:rsidRDefault="00C3491D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39      5610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12 0.005 0.002 0.001 0.001 0.001 0.007 0.001 0.003 0.001 0.963 0.000 0.001 0.001 </w:t>
      </w:r>
    </w:p>
    <w:p w:rsidR="00684EC6" w:rsidRPr="00684EC6" w:rsidRDefault="00C3491D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0      5607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1 0.005 0.003 0.001 0.009 0.002 0.002 0.005 0.003 0.001 0.965 0.001 0.002 0.002 </w:t>
      </w:r>
    </w:p>
    <w:p w:rsidR="00684EC6" w:rsidRPr="00684EC6" w:rsidRDefault="00C3491D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1      5660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1 0.005 0.006 0.001 0.003 0.002 0.000 0.002 0.003 0.005 0.964 0.001 0.002 0.005 </w:t>
      </w:r>
    </w:p>
    <w:p w:rsidR="00684EC6" w:rsidRPr="00684EC6" w:rsidRDefault="00C3491D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2      5612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1 0.001 0.012 0.001 0.005 0.000 0.005 0.018 0.004 0.001 0.945 0.001 0.002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3     H5_1    (0)    1 :  0.002 0.001 0.001 0.002 0.001 0.004 0.000 0.983 0.001 0.003 0.001 0.000 0.001 0.000 </w:t>
      </w:r>
    </w:p>
    <w:p w:rsidR="00684EC6" w:rsidRPr="00684EC6" w:rsidRDefault="00F15BDB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4      5624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5 0.001 0.007 0.002 0.008 0.004 0.005 0.899 0.004 0.013 0.026 0.002 0.001 0.023 </w:t>
      </w:r>
    </w:p>
    <w:p w:rsidR="00684EC6" w:rsidRPr="00684EC6" w:rsidRDefault="00F15BDB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5      5605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10 0.003 0.000 0.001 0.002 0.001 0.002 0.956 0.000 0.016 0.006 0.001 0.001 0.001 </w:t>
      </w:r>
    </w:p>
    <w:p w:rsidR="00684EC6" w:rsidRPr="00684EC6" w:rsidRDefault="00F15BDB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6      5615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3 0.001 0.003 0.003 0.002 0.003 0.001 0.972 0.001 0.002 0.002 0.003 0.003 0.002 </w:t>
      </w:r>
    </w:p>
    <w:p w:rsidR="00684EC6" w:rsidRPr="00684EC6" w:rsidRDefault="00F15BDB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7      5657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4 0.001 0.002 0.002 0.002 0.001 0.003 0.976 0.002 0.001 0.005 0.000 0.000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8    H12_3    (0)    1 :  0.003 0.002 0.001 0.001 0.001 0.001 0.001 0.002 0.000 0.000 0.984 0.002 0.001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49      H41    (0)    1 :  0.013 0.009 0.006 0.007 0.014 0.003 0.000 0.002 0.007 0.029 0.902 0.003 0.002 0.004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0    H12_4    (0)    1 :  0.010 0.001 0.000 0.002 0.001 0.001 0.002 0.001 0.001 0.004 0.973 0.001 0.003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1      H42    (0)    1 :  0.005 0.007 0.008 0.001 0.009 0.003 0.002 0.001 0.005 0.008 0.936 0.001 0.004 0.009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2      H20    (0)    1 :  0.001 0.001 0.001 0.004 0.001 0.019 0.005 0.002 0.001 0.003 0.954 0.002 0.005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3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H43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1 0.002 0.001 0.003 0.000 0.001 0.011 0.002 0.001 0.973 0.001 0.002 0.002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4     H7_1    (0)    1 :  0.985 0.001 0.001 0.003 0.001 0.001 0.001 0.001 0.001 0.000 0.002 0.000 0.002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5      H44    (0)    1 :  0.980 0.005 0.001 0.001 0.003 0.001 0.000 0.000 0.002 0.001 0.000 0.001 0.003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6      H45    (0)    1 :  0.005 0.010 0.087 0.001 0.014 0.000 0.002 0.004 0.018 0.003 0.823 0.000 0.001 0.03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7      H46    (0)    1 :  0.013 0.002 0.003 0.001 0.001 0.001 0.004 0.009 0.015 0.034 0.885 0.017 0.013 0.001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8      6603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4 0.005 0.003 0.003 0.014 0.001 0.002 0.952 0.004 0.001 0.001 0.004 0.001 0.004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59      6602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2 0.005 0.005 0.002 0.005 0.002 0.000 0.945 0.015 0.001 0.004 0.002 0.002 0.009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0      5679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12 0.002 0.004 0.035 0.006 0.001 0.000 0.913 0.000 0.023 0.001 0.001 0.001 0.000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1      5678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6 0.002 0.004 0.000 0.003 0.000 0.003 0.974 0.001 0.001 0.001 0.001 0.001 0.003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2      5674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6 0.001 0.001 0.001 0.003 0.006 0.001 0.972 0.003 0.001 0.004 0.000 0.000 0.001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3      5672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2 0.008 0.031 0.000 0.051 0.000 0.001 0.880 0.011 0.001 0.001 0.001 0.002 0.012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4      5669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1 0.002 0.006 0.002 0.005 0.007 0.007 0.955 0.000 0.003 0.001 0.002 0.006 0.001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5      6600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04 0.001 0.001 0.001 0.000 0.001 0.000 0.981 0.001 0.003 0.005 0.001 0.000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6      H55    (0)    1 :  0.029 0.005 0.002 0.008 0.002 0.001 0.003 0.939 0.002 0.003 0.001 0.001 0.002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7      H56    (0)    1 :  0.002 0.006 0.008 0.001 0.014 0.003 0.001 0.003 0.004 0.026 0.909 0.012 0.001 0.01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8      H57    (0)    1 :  0.010 0.002 0.005 0.005 0.003 0.001 0.005 0.008 0.006 0.046 0.896 0.001 0.010 0.003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69      H58    (0)    1 :  0.055 0.008 0.002 0.002 0.007 0.004 0.007 0.002 0.002 0.001 0.904 0.001 0.004 0.003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70      H59    (0)    1 :  0.047 0.012 0.019 0.004 0.010 0.000 0.003 0.884 0.003 0.012 0.001 0.002 0.001 0.001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71    H56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_1    (0)    1 :  0.005 0.004 0.000 0.001 0.002 0.001 0.003 0.006 0.001 0.063 0.882 0.001 0.026 0.003 </w:t>
      </w:r>
    </w:p>
    <w:p w:rsidR="00684EC6" w:rsidRPr="00684EC6" w:rsidRDefault="00104A37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72    H56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_2    (0)    1 :  0.003 0.003 0.001 0.001 0.001 0.001 0.002 0.004 0.001 0.050 0.913 0.005 0.012 0.003 </w:t>
      </w:r>
    </w:p>
    <w:p w:rsidR="00684EC6" w:rsidRPr="00684EC6" w:rsidRDefault="002E6952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73    A2793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44 0.003 0.004 0.002 0.009 0.906 0.002 0.001 0.012 0.002 0.001 0.002 0.011 0.001 </w:t>
      </w:r>
    </w:p>
    <w:p w:rsidR="00684EC6" w:rsidRPr="00684EC6" w:rsidRDefault="002E6952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74    A2802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2 0.001 0.001 0.001 0.987 0.000 0.000 0.003 0.001 0.002 0.001 0.001 0.000 </w:t>
      </w:r>
    </w:p>
    <w:p w:rsidR="00684EC6" w:rsidRPr="00684EC6" w:rsidRDefault="002E6952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75    A2800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3 0.004 0.005 0.000 0.002 0.968 0.001 0.001 0.001 0.002 0.001 0.001 0.010 0.001 </w:t>
      </w:r>
    </w:p>
    <w:p w:rsidR="00684EC6" w:rsidRPr="00684EC6" w:rsidRDefault="002E6952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76    198UB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1 0.002 0.001 0.002 0.007 0.002 0.005 0.002 0.000 0.972 0.002 0.003 0.001 </w:t>
      </w:r>
    </w:p>
    <w:p w:rsidR="00684EC6" w:rsidRPr="00684EC6" w:rsidRDefault="002E6952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77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166Danube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(0)    1 :  0.062 0.001 0.002 0.001 0.003 0.002 0.000 0.016 0.003 0.873 0.026 0.004 0.004 0.003 </w:t>
      </w:r>
    </w:p>
    <w:p w:rsidR="00684EC6" w:rsidRPr="00684EC6" w:rsidRDefault="002E6952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78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3 Raab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4 0.001 0.006 0.001 0.010 0.005 0.012 0.001 0.001 0.946 0.000 0.002 0.006 0.004 </w:t>
      </w:r>
    </w:p>
    <w:p w:rsidR="00A71568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lastRenderedPageBreak/>
        <w:t xml:space="preserve"> </w:t>
      </w:r>
      <w:r w:rsidR="00A71568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   </w:t>
      </w:r>
      <w:r w:rsidR="00A71568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Label (%Miss) Pop:  </w:t>
      </w:r>
      <w:proofErr w:type="spellStart"/>
      <w:r w:rsidR="00A71568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Inferred</w:t>
      </w:r>
      <w:proofErr w:type="spellEnd"/>
      <w:r w:rsidR="00A71568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proofErr w:type="spellStart"/>
      <w:r w:rsidR="00A71568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clusters</w:t>
      </w:r>
      <w:proofErr w:type="spellEnd"/>
    </w:p>
    <w:p w:rsidR="004C28DB" w:rsidRDefault="00A71568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</w:p>
    <w:p w:rsidR="004C28DB" w:rsidRDefault="000D47DE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Sub-</w:t>
      </w:r>
      <w:proofErr w:type="spellStart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lineage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:               III3                V          II    VI   III1        </w:t>
      </w:r>
      <w:r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III4</w:t>
      </w: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III2    I     IV</w:t>
      </w:r>
    </w:p>
    <w:p w:rsidR="004C28DB" w:rsidRDefault="004C28DB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</w:p>
    <w:p w:rsidR="00684EC6" w:rsidRPr="00684EC6" w:rsidRDefault="004C28DB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79 </w:t>
      </w:r>
      <w:r w:rsidR="00F34674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2 Raab</w:t>
      </w:r>
      <w:r w:rsidR="00F34674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</w:t>
      </w:r>
      <w:r w:rsidR="00684EC6"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(0)    1 :  0.001 0.000 0.001 0.002 0.001 0.001 0.005 0.001 0.008 0.016 0.956 0.000 0.002 0.005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0 </w:t>
      </w:r>
      <w:r w:rsidR="00491FFD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Kysuca 1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13 0.001 0.001 0.001 0.001 0.000 0.002 0.943 0.002 0.009 0.021 0.001 0.005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1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  401G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3 0.004 0.001 0.001 0.000 0.979 0.003 0.001 0.002 0.001 0.001 0.000 0.001 0.003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2 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1 MUR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1 0.000 0.003 0.002 0.003 0.981 0.002 0.000 0.001 0.001 0.002 0.001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3 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3 MUR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1 0.001 0.000 0.002 0.000 0.000 0.991 0.000 0.000 0.001 0.000 0.000 0.001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4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388CRR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3 0.001 0.001 0.001 0.002 0.002 0.007 0.001 0.009 0.004 0.001 0.001 0.966 0.003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5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368CRR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1 0.007 0.001 0.002 0.001 0.002 0.002 0.004 0.001 0.002 0.002 0.972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6 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1775G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1)    1 :  0.002 0.025 0.066 0.860 0.008 0.000 0.001 0.001 0.030 0.003 0.000 0.000 0.001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7 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1732CRR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0 0.002 0.983 0.001 0.001 0.000 0.001 0.001 0.001 0.001 0.000 0.004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8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127CRU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1 0.013 0.023 0.002 0.031 0.001 0.006 0.001 0.002 0.001 0.001 0.909 0.004 0.005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89 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32RU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2 0.001 0.000 0.001 0.001 0.002 0.000 0.008 0.001 0.001 0.978 0.003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0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  518G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2 0.037 0.002 0.002 0.847 0.008 0.017 0.024 0.005 0.005 0.045 0.003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1 </w:t>
      </w:r>
      <w:r w:rsidR="00FD31FF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519CRU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4 0.001 0.000 0.004 0.001 0.000 0.001 0.001 0.001 0.004 0.981 0.001 0.001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2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340CRA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6 0.001 0.002 0.001 0.004 0.013 0.012 0.002 0.005 0.005 0.946 0.001 0.002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3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354CRA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17 0.034 0.007 0.050 0.039 0.005 0.006 0.004 0.007 0.006 0.775 0.004 0.005 0.04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4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   </w:t>
      </w:r>
      <w:r w:rsidR="00DD5E66"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358CRA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4 0.041 0.013 0.002 0.011 0.006 0.002 0.065 0.001 0.792 0.002 0.000 0.006 0.053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5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   </w:t>
      </w:r>
      <w:r w:rsidR="00DD5E66"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246CRA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17 0.018 0.001 0.003 0.033 0.005 0.025 0.014 0.868 0.001 0.000 0.001 0.01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6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   </w:t>
      </w:r>
      <w:r w:rsidR="00DD5E66"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593CRU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1)    1 :  0.004 0.002 0.001 0.002 0.002 0.015 0.001 0.010 0.006 0.896 0.055 0.001 0.003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7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   </w:t>
      </w:r>
      <w:r w:rsidR="00DD5E66"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261CRA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49 0.006 0.002 0.007 0.003 0.000 0.003 0.001 0.003 0.920 0.001 0.001 0.002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8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   </w:t>
      </w:r>
      <w:r w:rsidR="00DD5E66"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270CRA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1 0.013 0.035 0.001 0.009 0.001 0.001 0.000 0.040 0.881 0.008 0.000 0.001 0.01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99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   </w:t>
      </w:r>
      <w:r w:rsidR="00DD5E66" w:rsidRPr="00D16841">
        <w:rPr>
          <w:rFonts w:ascii="Courier New" w:eastAsia="Times New Roman" w:hAnsi="Courier New" w:cs="Courier New"/>
          <w:color w:val="FF0000"/>
          <w:sz w:val="16"/>
          <w:szCs w:val="16"/>
          <w:lang w:eastAsia="cs-CZ"/>
        </w:rPr>
        <w:t>280CRA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5 0.001 0.000 0.001 0.001 0.003 0.019 0.001 0.001 0.961 0.004 0.001 0.003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00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218CRB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3 0.001 0.005 0.001 0.006 0.006 0.001 0.001 0.003 0.002 0.969 0.001 0.001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01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  453G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1 0.001 0.000 0.001 0.982 0.004 0.001 0.001 0.004 0.002 0.001 0.000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02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  467G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3 0.001 0.003 0.001 0.001 0.982 0.000 0.000 0.003 0.001 0.002 0.002 0.001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03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459CRR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4 0.001 0.000 0.005 0.003 0.002 0.019 0.002 0.001 0.002 0.001 0.001 0.957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04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369CRR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97 0.016 0.020 0.006 0.007 0.000 0.001 0.003 0.009 0.001 0.002 0.004 0.822 0.009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05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436CRR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4 0.004 0.018 0.010 0.015 0.011 0.009 0.001 0.031 0.038 0.011 0.004 0.843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106 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1776G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1 0.002 0.983 0.001 0.001 0.001 0.001 0.001 0.003 0.001 0.001 0.000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07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 158RU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9 0.001 0.001 0.001 0.005 0.001 0.001 0.001 0.008 0.000 0.001 0.970 0.000 0.000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108 </w:t>
      </w:r>
      <w:r w:rsidR="00DD5E6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 1RU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3 0.002 0.001 0.005 0.000 0.000 0.001 0.006 0.003 0.001 0.972 0.000 0.002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09</w:t>
      </w:r>
      <w:r w:rsidR="00C87D2A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187CRU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3 0.000 0.001 0.000 0.001 0.001 0.000 0.004 0.001 0.001 0.000 0.985 0.001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110 </w:t>
      </w:r>
      <w:r w:rsidR="00785D31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81CRU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6 0.000 0.001 0.004 0.001 0.002 0.000 0.004 0.001 0.001 0.977 0.001 0.00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11</w:t>
      </w:r>
      <w:r w:rsidR="00785D31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173CRU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47 0.019 0.001 0.048 0.002 0.003 0.002 0.004 0.001 0.002 0.821 0.001 0.049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112 </w:t>
      </w:r>
      <w:r w:rsidR="00785D31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2803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22 0.017 0.001 0.013 0.901 0.001 0.000 0.014 0.000 0.002 0.016 0.001 0.011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113 </w:t>
      </w:r>
      <w:r w:rsidR="00785D31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2805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11 0.001 0.000 0.011 0.007 0.882 0.013 0.008 0.001 0.006 0.024 0.003 0.014 0.019 </w:t>
      </w:r>
    </w:p>
    <w:p w:rsidR="00684EC6" w:rsidRPr="00684EC6" w:rsidRDefault="00684EC6" w:rsidP="00684E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</w:pP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114</w:t>
      </w:r>
      <w:r w:rsidR="00785D31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>     513G</w:t>
      </w:r>
      <w:r w:rsidRPr="00684EC6">
        <w:rPr>
          <w:rFonts w:ascii="Courier New" w:eastAsia="Times New Roman" w:hAnsi="Courier New" w:cs="Courier New"/>
          <w:color w:val="000000"/>
          <w:sz w:val="16"/>
          <w:szCs w:val="16"/>
          <w:lang w:eastAsia="cs-CZ"/>
        </w:rPr>
        <w:t xml:space="preserve">    (0)    1 :  0.002 0.006 0.013 0.002 0.028 0.802 0.010 0.108 0.004 0.002 0.003 0.001 0.001 0.017 </w:t>
      </w:r>
    </w:p>
    <w:p w:rsidR="004537E3" w:rsidRDefault="004537E3"/>
    <w:sectPr w:rsidR="004537E3" w:rsidSect="004C28DB">
      <w:pgSz w:w="11906" w:h="16838"/>
      <w:pgMar w:top="851" w:right="424" w:bottom="568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2589"/>
    <w:rsid w:val="00083337"/>
    <w:rsid w:val="000D47DE"/>
    <w:rsid w:val="00104A37"/>
    <w:rsid w:val="0023265C"/>
    <w:rsid w:val="00270F80"/>
    <w:rsid w:val="002A44CC"/>
    <w:rsid w:val="002E6952"/>
    <w:rsid w:val="004537E3"/>
    <w:rsid w:val="00491FFD"/>
    <w:rsid w:val="004C28DB"/>
    <w:rsid w:val="005A2589"/>
    <w:rsid w:val="00677E35"/>
    <w:rsid w:val="00684EC6"/>
    <w:rsid w:val="00785D31"/>
    <w:rsid w:val="008E0EAE"/>
    <w:rsid w:val="009F2225"/>
    <w:rsid w:val="00A71568"/>
    <w:rsid w:val="00A76462"/>
    <w:rsid w:val="00BD1A2D"/>
    <w:rsid w:val="00C3491D"/>
    <w:rsid w:val="00C87D2A"/>
    <w:rsid w:val="00D16841"/>
    <w:rsid w:val="00DD5E66"/>
    <w:rsid w:val="00F15BDB"/>
    <w:rsid w:val="00F34674"/>
    <w:rsid w:val="00FD31FF"/>
    <w:rsid w:val="00FF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6584DCE-303C-480A-A1B7-26464A1C4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basedOn w:val="Predvolenpsmoodseku"/>
    <w:uiPriority w:val="99"/>
    <w:semiHidden/>
    <w:unhideWhenUsed/>
    <w:rsid w:val="005A2589"/>
    <w:rPr>
      <w:color w:val="0000FF"/>
      <w:u w:val="single"/>
    </w:rPr>
  </w:style>
  <w:style w:type="paragraph" w:styleId="PredformtovanHTML">
    <w:name w:val="HTML Preformatted"/>
    <w:basedOn w:val="Normlny"/>
    <w:link w:val="PredformtovanHTMLChar"/>
    <w:uiPriority w:val="99"/>
    <w:semiHidden/>
    <w:unhideWhenUsed/>
    <w:rsid w:val="00684E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PredformtovanHTMLChar">
    <w:name w:val="Predformátované HTML Char"/>
    <w:basedOn w:val="Predvolenpsmoodseku"/>
    <w:link w:val="PredformtovanHTML"/>
    <w:uiPriority w:val="99"/>
    <w:semiHidden/>
    <w:rsid w:val="00684EC6"/>
    <w:rPr>
      <w:rFonts w:ascii="Courier New" w:eastAsia="Times New Roman" w:hAnsi="Courier New" w:cs="Courier New"/>
      <w:sz w:val="20"/>
      <w:szCs w:val="20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1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5</Words>
  <Characters>11373</Characters>
  <Application>Microsoft Office Word</Application>
  <DocSecurity>0</DocSecurity>
  <Lines>94</Lines>
  <Paragraphs>2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l</dc:creator>
  <cp:keywords/>
  <dc:description/>
  <cp:lastModifiedBy>Peter Križek</cp:lastModifiedBy>
  <cp:revision>2</cp:revision>
  <dcterms:created xsi:type="dcterms:W3CDTF">2020-04-14T15:42:00Z</dcterms:created>
  <dcterms:modified xsi:type="dcterms:W3CDTF">2020-04-14T15:42:00Z</dcterms:modified>
</cp:coreProperties>
</file>